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5DF4" w:rsidRDefault="005C5DF4" w:rsidP="005C5DF4">
      <w:pPr>
        <w:spacing w:line="360" w:lineRule="auto"/>
        <w:jc w:val="both"/>
        <w:rPr>
          <w:rFonts w:ascii="Times New Roman" w:hAnsi="Times New Roman" w:cs="Times New Roman"/>
          <w:b/>
          <w:bCs/>
          <w:u w:val="single"/>
          <w:lang w:val="en-CA"/>
        </w:rPr>
      </w:pPr>
      <w:r w:rsidRPr="00527509">
        <w:rPr>
          <w:rFonts w:ascii="Times New Roman" w:hAnsi="Times New Roman" w:cs="Times New Roman"/>
          <w:b/>
          <w:bCs/>
          <w:u w:val="single"/>
          <w:lang w:val="en-CA"/>
        </w:rPr>
        <w:t>Supplementary material</w:t>
      </w:r>
    </w:p>
    <w:p w:rsidR="005C5DF4" w:rsidRPr="00704CAA" w:rsidRDefault="005C5DF4" w:rsidP="005C5DF4">
      <w:p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6D1BCA">
        <w:rPr>
          <w:rFonts w:ascii="Times New Roman" w:hAnsi="Times New Roman" w:cs="Times New Roman"/>
          <w:lang w:val="en-CA"/>
        </w:rPr>
        <w:t xml:space="preserve">Definitions of </w:t>
      </w:r>
      <w:r w:rsidRPr="00704CAA">
        <w:rPr>
          <w:rFonts w:ascii="Times New Roman" w:hAnsi="Times New Roman" w:cs="Times New Roman"/>
          <w:lang w:val="en-CA"/>
        </w:rPr>
        <w:t xml:space="preserve">food category </w:t>
      </w:r>
      <w:r w:rsidR="002566CC" w:rsidRPr="00704CAA">
        <w:rPr>
          <w:rFonts w:ascii="Times New Roman" w:hAnsi="Times New Roman" w:cs="Times New Roman"/>
          <w:lang w:val="en-CA"/>
        </w:rPr>
        <w:t>subcategories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434"/>
        <w:gridCol w:w="1747"/>
        <w:gridCol w:w="6365"/>
      </w:tblGrid>
      <w:tr w:rsidR="00704CAA" w:rsidRPr="00704CAA" w:rsidTr="00F47B7E">
        <w:trPr>
          <w:trHeight w:val="320"/>
        </w:trPr>
        <w:tc>
          <w:tcPr>
            <w:tcW w:w="7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DF4" w:rsidRPr="00704CAA" w:rsidRDefault="005C5DF4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fr-CA"/>
              </w:rPr>
            </w:pPr>
            <w:proofErr w:type="spellStart"/>
            <w:r w:rsidRPr="00704CAA">
              <w:rPr>
                <w:rFonts w:ascii="Times New Roman" w:eastAsia="Times New Roman" w:hAnsi="Times New Roman" w:cs="Times New Roman"/>
                <w:b/>
                <w:bCs/>
                <w:kern w:val="0"/>
                <w:lang w:eastAsia="fr-CA"/>
              </w:rPr>
              <w:t>Category</w:t>
            </w:r>
            <w:proofErr w:type="spellEnd"/>
          </w:p>
        </w:tc>
        <w:tc>
          <w:tcPr>
            <w:tcW w:w="9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DF4" w:rsidRPr="00704CAA" w:rsidRDefault="003A69B7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fr-CA"/>
              </w:rPr>
            </w:pPr>
            <w:proofErr w:type="spellStart"/>
            <w:r w:rsidRPr="00704CAA">
              <w:rPr>
                <w:rFonts w:ascii="Times New Roman" w:eastAsia="Times New Roman" w:hAnsi="Times New Roman" w:cs="Times New Roman"/>
                <w:b/>
                <w:bCs/>
                <w:kern w:val="0"/>
                <w:lang w:eastAsia="fr-CA"/>
              </w:rPr>
              <w:t>Subcategories</w:t>
            </w:r>
            <w:proofErr w:type="spellEnd"/>
          </w:p>
        </w:tc>
        <w:tc>
          <w:tcPr>
            <w:tcW w:w="33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5DF4" w:rsidRPr="00704CAA" w:rsidRDefault="005C5DF4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fr-CA"/>
              </w:rPr>
            </w:pPr>
            <w:proofErr w:type="spellStart"/>
            <w:r w:rsidRPr="00704CAA">
              <w:rPr>
                <w:rFonts w:ascii="Times New Roman" w:eastAsia="Times New Roman" w:hAnsi="Times New Roman" w:cs="Times New Roman"/>
                <w:b/>
                <w:bCs/>
                <w:kern w:val="0"/>
                <w:lang w:eastAsia="fr-CA"/>
              </w:rPr>
              <w:t>Definition</w:t>
            </w:r>
            <w:proofErr w:type="spellEnd"/>
          </w:p>
        </w:tc>
      </w:tr>
      <w:tr w:rsidR="005C5DF4" w:rsidRPr="00250022" w:rsidTr="00F47B7E">
        <w:trPr>
          <w:trHeight w:val="620"/>
        </w:trPr>
        <w:tc>
          <w:tcPr>
            <w:tcW w:w="7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5DF4" w:rsidRPr="001D42A3" w:rsidRDefault="005C5DF4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  <w:proofErr w:type="spellStart"/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Sliced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 xml:space="preserve"> </w:t>
            </w:r>
            <w:proofErr w:type="spellStart"/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breads</w:t>
            </w:r>
            <w:proofErr w:type="spellEnd"/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Mixed grain</w:t>
            </w:r>
          </w:p>
        </w:tc>
        <w:tc>
          <w:tcPr>
            <w:tcW w:w="33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</w:pPr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  <w:t>Bread made of a single type of grain, partly whole grain and partly refined grain (e.g., whole wheat and fortified flour bread).</w:t>
            </w:r>
          </w:p>
        </w:tc>
      </w:tr>
      <w:tr w:rsidR="005C5DF4" w:rsidRPr="00250022" w:rsidTr="00F47B7E">
        <w:trPr>
          <w:trHeight w:val="310"/>
        </w:trPr>
        <w:tc>
          <w:tcPr>
            <w:tcW w:w="7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  <w:proofErr w:type="spellStart"/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Whole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 xml:space="preserve"> grain</w:t>
            </w:r>
          </w:p>
        </w:tc>
        <w:tc>
          <w:tcPr>
            <w:tcW w:w="33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</w:pPr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  <w:t>Bread made from 100% whole grain (e.g., whole wheat flour bread).</w:t>
            </w:r>
          </w:p>
        </w:tc>
      </w:tr>
      <w:tr w:rsidR="005C5DF4" w:rsidRPr="00250022" w:rsidTr="00F47B7E">
        <w:trPr>
          <w:trHeight w:val="310"/>
        </w:trPr>
        <w:tc>
          <w:tcPr>
            <w:tcW w:w="7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  <w:proofErr w:type="spellStart"/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Refined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 xml:space="preserve"> grain</w:t>
            </w:r>
          </w:p>
        </w:tc>
        <w:tc>
          <w:tcPr>
            <w:tcW w:w="33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</w:pPr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  <w:t>Bread made from 100% refined grain (e.g., enriched wheat flour bread (white)).</w:t>
            </w:r>
          </w:p>
        </w:tc>
      </w:tr>
      <w:tr w:rsidR="005C5DF4" w:rsidRPr="001D42A3" w:rsidTr="00F47B7E">
        <w:trPr>
          <w:trHeight w:val="320"/>
        </w:trPr>
        <w:tc>
          <w:tcPr>
            <w:tcW w:w="7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  <w:proofErr w:type="spellStart"/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With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 xml:space="preserve"> fruits</w:t>
            </w:r>
          </w:p>
        </w:tc>
        <w:tc>
          <w:tcPr>
            <w:tcW w:w="333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</w:pPr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 xml:space="preserve">Fruit or </w:t>
            </w:r>
            <w:proofErr w:type="spellStart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>vegetable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 xml:space="preserve"> </w:t>
            </w:r>
            <w:proofErr w:type="spellStart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>bread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>.</w:t>
            </w:r>
          </w:p>
        </w:tc>
      </w:tr>
      <w:tr w:rsidR="005C5DF4" w:rsidRPr="00250022" w:rsidTr="00F47B7E">
        <w:trPr>
          <w:trHeight w:val="620"/>
        </w:trPr>
        <w:tc>
          <w:tcPr>
            <w:tcW w:w="7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5DF4" w:rsidRPr="001D42A3" w:rsidRDefault="005C5DF4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 xml:space="preserve">Breakfast </w:t>
            </w:r>
            <w:proofErr w:type="spellStart"/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cereals</w:t>
            </w:r>
            <w:proofErr w:type="spellEnd"/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  <w:proofErr w:type="spellStart"/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Granola</w:t>
            </w:r>
            <w:proofErr w:type="spellEnd"/>
          </w:p>
        </w:tc>
        <w:tc>
          <w:tcPr>
            <w:tcW w:w="33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</w:pPr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  <w:t xml:space="preserve">Muesli containing crispy nuggets (the grains are cooked) and ingredients other than grain (e.g. nuts, dried fruit, chocolate). </w:t>
            </w:r>
          </w:p>
        </w:tc>
      </w:tr>
      <w:tr w:rsidR="005C5DF4" w:rsidRPr="00250022" w:rsidTr="00F47B7E">
        <w:trPr>
          <w:trHeight w:val="310"/>
        </w:trPr>
        <w:tc>
          <w:tcPr>
            <w:tcW w:w="7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  <w:proofErr w:type="spellStart"/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Sweetened</w:t>
            </w:r>
            <w:proofErr w:type="spellEnd"/>
          </w:p>
        </w:tc>
        <w:tc>
          <w:tcPr>
            <w:tcW w:w="33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</w:pPr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  <w:t>Caramel, honey or other sweet flavored.</w:t>
            </w:r>
          </w:p>
        </w:tc>
      </w:tr>
      <w:tr w:rsidR="005C5DF4" w:rsidRPr="00250022" w:rsidTr="00F47B7E">
        <w:trPr>
          <w:trHeight w:val="620"/>
        </w:trPr>
        <w:tc>
          <w:tcPr>
            <w:tcW w:w="7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Muesli</w:t>
            </w:r>
          </w:p>
        </w:tc>
        <w:tc>
          <w:tcPr>
            <w:tcW w:w="33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</w:pPr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  <w:t>Muesli without crispy nuggets (the grains are not cooked) and containing ingredients other than cereal grains (e.g., nuts, dried fruit, chocolate).</w:t>
            </w:r>
          </w:p>
        </w:tc>
      </w:tr>
      <w:tr w:rsidR="005C5DF4" w:rsidRPr="00250022" w:rsidTr="00F47B7E">
        <w:trPr>
          <w:trHeight w:val="620"/>
        </w:trPr>
        <w:tc>
          <w:tcPr>
            <w:tcW w:w="7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Plain</w:t>
            </w:r>
          </w:p>
        </w:tc>
        <w:tc>
          <w:tcPr>
            <w:tcW w:w="33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</w:pPr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  <w:t>Corn flakes and other unsweetened cereals. May have flavors (e.g., cinnamon, vanilla) except chocolate.</w:t>
            </w:r>
          </w:p>
        </w:tc>
      </w:tr>
      <w:tr w:rsidR="005C5DF4" w:rsidRPr="001D42A3" w:rsidTr="00F47B7E">
        <w:trPr>
          <w:trHeight w:val="310"/>
        </w:trPr>
        <w:tc>
          <w:tcPr>
            <w:tcW w:w="7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  <w:proofErr w:type="spellStart"/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Chocolate</w:t>
            </w:r>
            <w:proofErr w:type="spellEnd"/>
          </w:p>
        </w:tc>
        <w:tc>
          <w:tcPr>
            <w:tcW w:w="33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</w:pPr>
            <w:proofErr w:type="spellStart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>Chocolate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 xml:space="preserve"> </w:t>
            </w:r>
            <w:proofErr w:type="spellStart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>flavored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>.</w:t>
            </w:r>
          </w:p>
        </w:tc>
      </w:tr>
      <w:tr w:rsidR="005C5DF4" w:rsidRPr="00250022" w:rsidTr="00F47B7E">
        <w:trPr>
          <w:trHeight w:val="320"/>
        </w:trPr>
        <w:tc>
          <w:tcPr>
            <w:tcW w:w="7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  <w:proofErr w:type="spellStart"/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Bitesize</w:t>
            </w:r>
            <w:proofErr w:type="spellEnd"/>
          </w:p>
        </w:tc>
        <w:tc>
          <w:tcPr>
            <w:tcW w:w="333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</w:pPr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  <w:t>Unsweetened wheat, corn or whole rice shaped in bites.</w:t>
            </w:r>
          </w:p>
        </w:tc>
      </w:tr>
      <w:tr w:rsidR="005C5DF4" w:rsidRPr="00250022" w:rsidTr="00F47B7E">
        <w:trPr>
          <w:trHeight w:val="310"/>
        </w:trPr>
        <w:tc>
          <w:tcPr>
            <w:tcW w:w="7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5DF4" w:rsidRPr="001D42A3" w:rsidRDefault="005C5DF4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  <w:proofErr w:type="spellStart"/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Salty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 xml:space="preserve"> snacks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Chips</w:t>
            </w:r>
          </w:p>
        </w:tc>
        <w:tc>
          <w:tcPr>
            <w:tcW w:w="33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</w:pPr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  <w:t>Chips-style snack. No added air. Includes coconut, banana, and apple "chips.</w:t>
            </w:r>
          </w:p>
        </w:tc>
      </w:tr>
      <w:tr w:rsidR="005C5DF4" w:rsidRPr="00250022" w:rsidTr="00F47B7E">
        <w:trPr>
          <w:trHeight w:val="310"/>
        </w:trPr>
        <w:tc>
          <w:tcPr>
            <w:tcW w:w="7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  <w:proofErr w:type="spellStart"/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Popped</w:t>
            </w:r>
            <w:proofErr w:type="spellEnd"/>
          </w:p>
        </w:tc>
        <w:tc>
          <w:tcPr>
            <w:tcW w:w="33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</w:pPr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  <w:t>Puffed or popped-style snack. Includes puffed rice and popcorn.</w:t>
            </w:r>
          </w:p>
        </w:tc>
      </w:tr>
      <w:tr w:rsidR="005C5DF4" w:rsidRPr="001D42A3" w:rsidTr="00F47B7E">
        <w:trPr>
          <w:trHeight w:val="620"/>
        </w:trPr>
        <w:tc>
          <w:tcPr>
            <w:tcW w:w="7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  <w:proofErr w:type="spellStart"/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Extruded</w:t>
            </w:r>
            <w:proofErr w:type="spellEnd"/>
          </w:p>
        </w:tc>
        <w:tc>
          <w:tcPr>
            <w:tcW w:w="33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</w:pPr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  <w:t xml:space="preserve">Extruded-style snack, typically in the shape of sticks or rings. </w:t>
            </w:r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 xml:space="preserve">May </w:t>
            </w:r>
            <w:proofErr w:type="spellStart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>be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 xml:space="preserve"> </w:t>
            </w:r>
            <w:proofErr w:type="spellStart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>labeled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 xml:space="preserve"> as "</w:t>
            </w:r>
            <w:proofErr w:type="spellStart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>puffed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>" on the packaging.</w:t>
            </w:r>
          </w:p>
        </w:tc>
      </w:tr>
      <w:tr w:rsidR="005C5DF4" w:rsidRPr="001D42A3" w:rsidTr="00F47B7E">
        <w:trPr>
          <w:trHeight w:val="310"/>
        </w:trPr>
        <w:tc>
          <w:tcPr>
            <w:tcW w:w="7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  <w:proofErr w:type="spellStart"/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Pretzel</w:t>
            </w:r>
            <w:proofErr w:type="spellEnd"/>
          </w:p>
        </w:tc>
        <w:tc>
          <w:tcPr>
            <w:tcW w:w="33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</w:pPr>
            <w:proofErr w:type="spellStart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>Pretzel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>-style snack.</w:t>
            </w:r>
          </w:p>
        </w:tc>
      </w:tr>
      <w:tr w:rsidR="005C5DF4" w:rsidRPr="00250022" w:rsidTr="00F47B7E">
        <w:trPr>
          <w:trHeight w:val="310"/>
        </w:trPr>
        <w:tc>
          <w:tcPr>
            <w:tcW w:w="7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  <w:proofErr w:type="gramStart"/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Mixes</w:t>
            </w:r>
            <w:proofErr w:type="gramEnd"/>
          </w:p>
        </w:tc>
        <w:tc>
          <w:tcPr>
            <w:tcW w:w="33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</w:pPr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  <w:t>Mix of the above-mentioned products.</w:t>
            </w:r>
          </w:p>
        </w:tc>
      </w:tr>
      <w:tr w:rsidR="005C5DF4" w:rsidRPr="00250022" w:rsidTr="00F47B7E">
        <w:trPr>
          <w:trHeight w:val="630"/>
        </w:trPr>
        <w:tc>
          <w:tcPr>
            <w:tcW w:w="7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  <w:proofErr w:type="spellStart"/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Other</w:t>
            </w:r>
            <w:proofErr w:type="spellEnd"/>
          </w:p>
        </w:tc>
        <w:tc>
          <w:tcPr>
            <w:tcW w:w="333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</w:pPr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  <w:t>Other snacks (e.g., whole legumes, sesame sticks). Excludes coconut, banana, and apple chips.</w:t>
            </w:r>
          </w:p>
        </w:tc>
      </w:tr>
      <w:tr w:rsidR="005C5DF4" w:rsidRPr="00250022" w:rsidTr="00F47B7E">
        <w:trPr>
          <w:trHeight w:val="620"/>
        </w:trPr>
        <w:tc>
          <w:tcPr>
            <w:tcW w:w="7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5DF4" w:rsidRPr="001D42A3" w:rsidRDefault="005C5DF4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Cookies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  <w:proofErr w:type="spellStart"/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Regular</w:t>
            </w:r>
            <w:proofErr w:type="spellEnd"/>
          </w:p>
        </w:tc>
        <w:tc>
          <w:tcPr>
            <w:tcW w:w="33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</w:pPr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  <w:t>Regular cookie with or without coating/filling. Excludes tea cookies. (e.g., ladyfingers, Graham crackers, and marshmallow cookies).</w:t>
            </w:r>
          </w:p>
        </w:tc>
      </w:tr>
      <w:tr w:rsidR="005C5DF4" w:rsidRPr="00250022" w:rsidTr="00F47B7E">
        <w:trPr>
          <w:trHeight w:val="310"/>
        </w:trPr>
        <w:tc>
          <w:tcPr>
            <w:tcW w:w="7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Sandwich</w:t>
            </w:r>
          </w:p>
        </w:tc>
        <w:tc>
          <w:tcPr>
            <w:tcW w:w="33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</w:pPr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  <w:t>Two cookies sandwiched with filling inside.</w:t>
            </w:r>
          </w:p>
        </w:tc>
      </w:tr>
      <w:tr w:rsidR="005C5DF4" w:rsidRPr="00250022" w:rsidTr="00F47B7E">
        <w:trPr>
          <w:trHeight w:val="310"/>
        </w:trPr>
        <w:tc>
          <w:tcPr>
            <w:tcW w:w="7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Wafer</w:t>
            </w:r>
          </w:p>
        </w:tc>
        <w:tc>
          <w:tcPr>
            <w:tcW w:w="33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</w:pPr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  <w:t>Small flaky dry waffle, cookie sticks (</w:t>
            </w:r>
            <w:proofErr w:type="spellStart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  <w:t>pirouline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  <w:t>, straws), and "</w:t>
            </w:r>
            <w:proofErr w:type="spellStart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  <w:t>crêpêttes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  <w:t>".</w:t>
            </w:r>
          </w:p>
        </w:tc>
      </w:tr>
      <w:tr w:rsidR="005C5DF4" w:rsidRPr="001D42A3" w:rsidTr="00F47B7E">
        <w:trPr>
          <w:trHeight w:val="930"/>
        </w:trPr>
        <w:tc>
          <w:tcPr>
            <w:tcW w:w="7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  <w:proofErr w:type="spellStart"/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Tea</w:t>
            </w:r>
            <w:proofErr w:type="spellEnd"/>
          </w:p>
        </w:tc>
        <w:tc>
          <w:tcPr>
            <w:tcW w:w="33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</w:pPr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  <w:t xml:space="preserve">Butter cookie. Includes tea cookies, shortbread, or digestive cookies. Must be plain (without candy, fruits, or nuts) and without coating. </w:t>
            </w:r>
            <w:proofErr w:type="spellStart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>Includes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 xml:space="preserve"> cookies </w:t>
            </w:r>
            <w:proofErr w:type="spellStart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>with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 xml:space="preserve"> </w:t>
            </w:r>
            <w:proofErr w:type="spellStart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>nut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 xml:space="preserve"> </w:t>
            </w:r>
            <w:proofErr w:type="spellStart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>extracts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 xml:space="preserve"> and </w:t>
            </w:r>
            <w:proofErr w:type="spellStart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>flavors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>.</w:t>
            </w:r>
          </w:p>
        </w:tc>
      </w:tr>
      <w:tr w:rsidR="005C5DF4" w:rsidRPr="001D42A3" w:rsidTr="00F47B7E">
        <w:trPr>
          <w:trHeight w:val="620"/>
        </w:trPr>
        <w:tc>
          <w:tcPr>
            <w:tcW w:w="7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Soft</w:t>
            </w:r>
          </w:p>
        </w:tc>
        <w:tc>
          <w:tcPr>
            <w:tcW w:w="33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</w:pPr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  <w:t xml:space="preserve">Cookie in the form of a cake, brownie, or patty. Excludes cake- or brownie-flavored cookies. </w:t>
            </w:r>
            <w:proofErr w:type="spellStart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>Includes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 xml:space="preserve"> </w:t>
            </w:r>
            <w:proofErr w:type="spellStart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>coconut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 xml:space="preserve"> soft cookies.</w:t>
            </w:r>
          </w:p>
        </w:tc>
      </w:tr>
      <w:tr w:rsidR="005C5DF4" w:rsidRPr="00250022" w:rsidTr="00F47B7E">
        <w:trPr>
          <w:trHeight w:val="320"/>
        </w:trPr>
        <w:tc>
          <w:tcPr>
            <w:tcW w:w="7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  <w:proofErr w:type="spellStart"/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Biscotti</w:t>
            </w:r>
            <w:proofErr w:type="spellEnd"/>
          </w:p>
        </w:tc>
        <w:tc>
          <w:tcPr>
            <w:tcW w:w="333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</w:pPr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  <w:t>Twice-baked cookie, such as biscotti.</w:t>
            </w:r>
          </w:p>
        </w:tc>
      </w:tr>
      <w:tr w:rsidR="005C5DF4" w:rsidRPr="001D42A3" w:rsidTr="00F47B7E">
        <w:trPr>
          <w:trHeight w:val="310"/>
        </w:trPr>
        <w:tc>
          <w:tcPr>
            <w:tcW w:w="7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5DF4" w:rsidRPr="001D42A3" w:rsidRDefault="005C5DF4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  <w:proofErr w:type="spellStart"/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Processed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 xml:space="preserve"> </w:t>
            </w:r>
            <w:proofErr w:type="spellStart"/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cheeses</w:t>
            </w:r>
            <w:proofErr w:type="spellEnd"/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  <w:proofErr w:type="spellStart"/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Cream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 xml:space="preserve"> </w:t>
            </w:r>
            <w:proofErr w:type="spellStart"/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cheese</w:t>
            </w:r>
            <w:proofErr w:type="spellEnd"/>
          </w:p>
        </w:tc>
        <w:tc>
          <w:tcPr>
            <w:tcW w:w="33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</w:pPr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  <w:t xml:space="preserve">Cream cheese or cream cheese product. </w:t>
            </w:r>
            <w:proofErr w:type="spellStart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>Includes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 xml:space="preserve"> plant-</w:t>
            </w:r>
            <w:proofErr w:type="spellStart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>based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 xml:space="preserve"> alternatives.</w:t>
            </w:r>
          </w:p>
        </w:tc>
      </w:tr>
      <w:tr w:rsidR="005C5DF4" w:rsidRPr="001D42A3" w:rsidTr="00F47B7E">
        <w:trPr>
          <w:trHeight w:val="620"/>
        </w:trPr>
        <w:tc>
          <w:tcPr>
            <w:tcW w:w="7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Single-</w:t>
            </w:r>
            <w:proofErr w:type="spellStart"/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serving</w:t>
            </w:r>
            <w:proofErr w:type="spellEnd"/>
          </w:p>
        </w:tc>
        <w:tc>
          <w:tcPr>
            <w:tcW w:w="33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</w:pPr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  <w:t xml:space="preserve">Processed cheese product, typically presented in slices or triangles for individual consumption. </w:t>
            </w:r>
            <w:proofErr w:type="spellStart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>Includes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 xml:space="preserve"> plant-</w:t>
            </w:r>
            <w:proofErr w:type="spellStart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>based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 xml:space="preserve"> alternatives.</w:t>
            </w:r>
          </w:p>
        </w:tc>
      </w:tr>
      <w:tr w:rsidR="005C5DF4" w:rsidRPr="00250022" w:rsidTr="00F47B7E">
        <w:trPr>
          <w:trHeight w:val="620"/>
        </w:trPr>
        <w:tc>
          <w:tcPr>
            <w:tcW w:w="7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 xml:space="preserve">To </w:t>
            </w:r>
            <w:proofErr w:type="spellStart"/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spread</w:t>
            </w:r>
            <w:proofErr w:type="spellEnd"/>
          </w:p>
        </w:tc>
        <w:tc>
          <w:tcPr>
            <w:tcW w:w="33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</w:pPr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  <w:t>Spreadable processed cheese product. Includes cheese spreads and plant-based alternatives.</w:t>
            </w:r>
          </w:p>
        </w:tc>
      </w:tr>
      <w:tr w:rsidR="005C5DF4" w:rsidRPr="001D42A3" w:rsidTr="00F47B7E">
        <w:trPr>
          <w:trHeight w:val="630"/>
        </w:trPr>
        <w:tc>
          <w:tcPr>
            <w:tcW w:w="7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</w:pPr>
            <w:r w:rsidRPr="001D42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</w:rPr>
              <w:t>For cooking</w:t>
            </w:r>
          </w:p>
        </w:tc>
        <w:tc>
          <w:tcPr>
            <w:tcW w:w="333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C5DF4" w:rsidRPr="001D42A3" w:rsidRDefault="005C5DF4" w:rsidP="00F47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</w:pPr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</w:rPr>
              <w:t xml:space="preserve">Processed cheese product, typically presented in a block and often used for cooking. </w:t>
            </w:r>
            <w:proofErr w:type="spellStart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>Includes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 xml:space="preserve"> plant-</w:t>
            </w:r>
            <w:proofErr w:type="spellStart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>based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 xml:space="preserve"> alternatives. </w:t>
            </w:r>
            <w:proofErr w:type="spellStart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>Excludes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 xml:space="preserve"> </w:t>
            </w:r>
            <w:proofErr w:type="spellStart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>products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 xml:space="preserve"> </w:t>
            </w:r>
            <w:proofErr w:type="spellStart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>labeled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 xml:space="preserve"> "</w:t>
            </w:r>
            <w:proofErr w:type="spellStart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>cream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 xml:space="preserve"> </w:t>
            </w:r>
            <w:proofErr w:type="spellStart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>cheese</w:t>
            </w:r>
            <w:proofErr w:type="spellEnd"/>
            <w:r w:rsidRPr="001D42A3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</w:rPr>
              <w:t>.</w:t>
            </w:r>
          </w:p>
        </w:tc>
      </w:tr>
    </w:tbl>
    <w:p w:rsidR="005C5DF4" w:rsidRPr="00527509" w:rsidRDefault="005C5DF4" w:rsidP="005C5DF4">
      <w:pPr>
        <w:spacing w:line="360" w:lineRule="auto"/>
        <w:jc w:val="both"/>
        <w:rPr>
          <w:rFonts w:ascii="Times New Roman" w:hAnsi="Times New Roman" w:cs="Times New Roman"/>
          <w:b/>
          <w:bCs/>
          <w:u w:val="single"/>
          <w:lang w:val="en-CA"/>
        </w:rPr>
      </w:pPr>
    </w:p>
    <w:p w:rsidR="00D90A5C" w:rsidRDefault="00D90A5C"/>
    <w:sectPr w:rsidR="00D90A5C" w:rsidSect="005C5DF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proofState w:spelling="clean" w:grammar="clean"/>
  <w:defaultTabStop w:val="708"/>
  <w:hyphenationZone w:val="425"/>
  <w:characterSpacingControl w:val="doNotCompress"/>
  <w:compat/>
  <w:rsids>
    <w:rsidRoot w:val="00372EA6"/>
    <w:rsid w:val="001F31E5"/>
    <w:rsid w:val="00250022"/>
    <w:rsid w:val="002566CC"/>
    <w:rsid w:val="002F554B"/>
    <w:rsid w:val="00372EA6"/>
    <w:rsid w:val="003A69B7"/>
    <w:rsid w:val="005C5DF4"/>
    <w:rsid w:val="00704CAA"/>
    <w:rsid w:val="00807074"/>
    <w:rsid w:val="008B1336"/>
    <w:rsid w:val="008E1A3B"/>
    <w:rsid w:val="008E2484"/>
    <w:rsid w:val="009A605A"/>
    <w:rsid w:val="00BF37A8"/>
    <w:rsid w:val="00D90A5C"/>
    <w:rsid w:val="00EE74EB"/>
    <w:rsid w:val="00F95B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fr-CA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DF4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2E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2E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E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E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E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E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E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E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E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2E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2E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2EA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EA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EA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EA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EA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EA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EA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2E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2E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E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2EA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2EA6"/>
    <w:pPr>
      <w:spacing w:before="160"/>
      <w:jc w:val="center"/>
    </w:pPr>
    <w:rPr>
      <w:rFonts w:ascii="Times New Roman" w:hAnsi="Times New Roman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2E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2EA6"/>
    <w:pPr>
      <w:ind w:left="720"/>
      <w:contextualSpacing/>
    </w:pPr>
    <w:rPr>
      <w:rFonts w:ascii="Times New Roman" w:hAnsi="Times New Roman"/>
    </w:rPr>
  </w:style>
  <w:style w:type="character" w:styleId="IntenseEmphasis">
    <w:name w:val="Intense Emphasis"/>
    <w:basedOn w:val="DefaultParagraphFont"/>
    <w:uiPriority w:val="21"/>
    <w:qFormat/>
    <w:rsid w:val="00372E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E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E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2E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2E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09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4</Words>
  <Characters>2337</Characters>
  <Application>Microsoft Office Word</Application>
  <DocSecurity>0</DocSecurity>
  <Lines>111</Lines>
  <Paragraphs>7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Petitclerc</dc:creator>
  <cp:keywords/>
  <dc:description/>
  <cp:lastModifiedBy>Sandhya R</cp:lastModifiedBy>
  <cp:revision>4</cp:revision>
  <dcterms:created xsi:type="dcterms:W3CDTF">2025-07-10T18:45:00Z</dcterms:created>
  <dcterms:modified xsi:type="dcterms:W3CDTF">2025-08-06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98716c-f682-40b1-b73e-89f4f62a027c</vt:lpwstr>
  </property>
</Properties>
</file>